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1865286104"/>
        <w:docPartObj>
          <w:docPartGallery w:val="Cover Pages"/>
          <w:docPartUnique/>
        </w:docPartObj>
      </w:sdtPr>
      <w:sdtEndPr/>
      <w:sdtContent>
        <w:p w14:paraId="7C300AAA" w14:textId="46911F42" w:rsidR="00120925" w:rsidRDefault="00120925"/>
        <w:p w14:paraId="57D91D6E" w14:textId="77777777" w:rsidR="00AA7FFD" w:rsidRDefault="00AA7FFD" w:rsidP="00AA7FFD">
          <w:pPr>
            <w:rPr>
              <w:rFonts w:eastAsiaTheme="minorEastAsia"/>
              <w:b/>
              <w:bCs/>
              <w:sz w:val="28"/>
              <w:szCs w:val="28"/>
            </w:rPr>
          </w:pPr>
        </w:p>
        <w:p w14:paraId="384C1962" w14:textId="77777777" w:rsidR="00AA7FFD" w:rsidRDefault="00AA7FFD" w:rsidP="00AA7FFD">
          <w:pPr>
            <w:rPr>
              <w:rFonts w:eastAsiaTheme="minorEastAsia"/>
              <w:b/>
              <w:bCs/>
              <w:sz w:val="28"/>
              <w:szCs w:val="28"/>
            </w:rPr>
          </w:pPr>
        </w:p>
        <w:p w14:paraId="1421E14B" w14:textId="77777777" w:rsidR="00AA7FFD" w:rsidRDefault="00AA7FFD" w:rsidP="00AA7FFD">
          <w:pPr>
            <w:rPr>
              <w:rFonts w:eastAsiaTheme="minorEastAsia"/>
              <w:b/>
              <w:bCs/>
              <w:sz w:val="28"/>
              <w:szCs w:val="28"/>
            </w:rPr>
          </w:pPr>
        </w:p>
        <w:p w14:paraId="33EEC453" w14:textId="77777777" w:rsidR="00AA7FFD" w:rsidRDefault="00AA7FFD" w:rsidP="00AA7FFD">
          <w:pPr>
            <w:rPr>
              <w:rFonts w:eastAsiaTheme="minorEastAsia"/>
              <w:b/>
              <w:bCs/>
              <w:sz w:val="28"/>
              <w:szCs w:val="28"/>
            </w:rPr>
          </w:pPr>
        </w:p>
        <w:p w14:paraId="7C22596D" w14:textId="77777777" w:rsidR="00AA7FFD" w:rsidRDefault="00AA7FFD" w:rsidP="00AA7FFD">
          <w:pPr>
            <w:rPr>
              <w:rFonts w:eastAsiaTheme="minorEastAsia"/>
              <w:b/>
              <w:bCs/>
              <w:sz w:val="28"/>
              <w:szCs w:val="28"/>
            </w:rPr>
          </w:pPr>
        </w:p>
        <w:p w14:paraId="38A9F406" w14:textId="77777777" w:rsidR="00560141" w:rsidRDefault="00AA7FFD" w:rsidP="00AA7FFD">
          <w:pPr>
            <w:rPr>
              <w:rFonts w:eastAsiaTheme="minorEastAsia"/>
              <w:sz w:val="28"/>
              <w:szCs w:val="28"/>
            </w:rPr>
          </w:pPr>
          <w:r w:rsidRPr="00AA7FFD">
            <w:rPr>
              <w:rFonts w:eastAsiaTheme="minorEastAsia"/>
              <w:b/>
              <w:bCs/>
              <w:sz w:val="28"/>
              <w:szCs w:val="28"/>
            </w:rPr>
            <w:t xml:space="preserve">Multimedia Appendix 3. </w:t>
          </w:r>
          <w:r w:rsidRPr="00AA7FFD">
            <w:rPr>
              <w:rFonts w:eastAsiaTheme="minorEastAsia"/>
              <w:sz w:val="28"/>
              <w:szCs w:val="28"/>
            </w:rPr>
            <w:t>List of Temple University Research Group collaborators.</w:t>
          </w:r>
        </w:p>
        <w:p w14:paraId="0B697703" w14:textId="77777777" w:rsidR="00955D1E" w:rsidRDefault="00955D1E" w:rsidP="00AA7FFD">
          <w:pPr>
            <w:rPr>
              <w:rFonts w:eastAsiaTheme="minorEastAsia"/>
              <w:sz w:val="28"/>
              <w:szCs w:val="28"/>
            </w:rPr>
          </w:pPr>
        </w:p>
        <w:p w14:paraId="1487F623" w14:textId="23D05C16" w:rsidR="00120925" w:rsidRPr="00120925" w:rsidRDefault="00120925" w:rsidP="00AA7FFD">
          <w:pPr>
            <w:rPr>
              <w:rFonts w:eastAsiaTheme="minorEastAsia"/>
              <w:color w:val="4472C4" w:themeColor="accent1"/>
            </w:rPr>
          </w:pPr>
          <w:r w:rsidRPr="00120925">
            <w:rPr>
              <w:rFonts w:eastAsiaTheme="minorEastAsia"/>
              <w:sz w:val="28"/>
              <w:szCs w:val="28"/>
            </w:rPr>
            <w:t>List of personnel for Temple University COVID-19 Research Group</w:t>
          </w:r>
          <w:r w:rsidRPr="00120925">
            <w:rPr>
              <w:rFonts w:eastAsiaTheme="minorEastAsia"/>
              <w:color w:val="4472C4" w:themeColor="accent1"/>
            </w:rPr>
            <w:br w:type="page"/>
          </w:r>
        </w:p>
      </w:sdtContent>
    </w:sdt>
    <w:p w14:paraId="1C159612" w14:textId="032B0044" w:rsidR="00FA7D3C" w:rsidRDefault="00FA7D3C" w:rsidP="00D025C7">
      <w:pPr>
        <w:tabs>
          <w:tab w:val="left" w:pos="6287"/>
        </w:tabs>
        <w:jc w:val="center"/>
      </w:pPr>
    </w:p>
    <w:p w14:paraId="143C3101" w14:textId="77777777" w:rsidR="00FA7D3C" w:rsidRDefault="00FA7D3C" w:rsidP="00FA7D3C">
      <w:pPr>
        <w:tabs>
          <w:tab w:val="left" w:pos="6287"/>
        </w:tabs>
        <w:spacing w:after="0" w:line="240" w:lineRule="auto"/>
      </w:pPr>
      <w:r w:rsidRPr="00FA7D3C">
        <w:rPr>
          <w:b/>
          <w:bCs/>
        </w:rPr>
        <w:t>Name</w:t>
      </w:r>
      <w:r>
        <w:t xml:space="preserve"> </w:t>
      </w:r>
      <w:r>
        <w:tab/>
      </w:r>
      <w:r w:rsidRPr="00FA7D3C">
        <w:rPr>
          <w:b/>
          <w:bCs/>
        </w:rPr>
        <w:t>Department</w:t>
      </w:r>
    </w:p>
    <w:p w14:paraId="6430B4A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aron Mishkin</w:t>
      </w:r>
      <w:r>
        <w:tab/>
        <w:t xml:space="preserve">Infectious Disease </w:t>
      </w:r>
    </w:p>
    <w:p w14:paraId="3B8E3FFB" w14:textId="4636E7E5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   Abbas </w:t>
      </w:r>
      <w:proofErr w:type="spellStart"/>
      <w:r>
        <w:t>Abbas</w:t>
      </w:r>
      <w:proofErr w:type="spellEnd"/>
      <w:r>
        <w:tab/>
        <w:t>TMS</w:t>
      </w:r>
    </w:p>
    <w:p w14:paraId="5B39629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bhijit S Pathak</w:t>
      </w:r>
      <w:r>
        <w:tab/>
        <w:t xml:space="preserve">Surgery </w:t>
      </w:r>
    </w:p>
    <w:p w14:paraId="43871B1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Abhinav Rastogi </w:t>
      </w:r>
      <w:r>
        <w:tab/>
        <w:t>Admin</w:t>
      </w:r>
    </w:p>
    <w:p w14:paraId="3127D11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dam Diamond</w:t>
      </w:r>
      <w:r>
        <w:tab/>
        <w:t>Pharmacy</w:t>
      </w:r>
    </w:p>
    <w:p w14:paraId="5F8E64D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Aditi </w:t>
      </w:r>
      <w:proofErr w:type="spellStart"/>
      <w:r>
        <w:t>Satti</w:t>
      </w:r>
      <w:proofErr w:type="spellEnd"/>
      <w:r>
        <w:tab/>
        <w:t>TMS</w:t>
      </w:r>
    </w:p>
    <w:p w14:paraId="74BF1FA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dria Simon</w:t>
      </w:r>
      <w:r>
        <w:tab/>
        <w:t>Emergency Medicine</w:t>
      </w:r>
    </w:p>
    <w:p w14:paraId="632E7FE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hmed Soliman</w:t>
      </w:r>
      <w:r>
        <w:tab/>
        <w:t>TMS</w:t>
      </w:r>
    </w:p>
    <w:p w14:paraId="09ED447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Alan </w:t>
      </w:r>
      <w:proofErr w:type="spellStart"/>
      <w:r>
        <w:t>Braveman</w:t>
      </w:r>
      <w:proofErr w:type="spellEnd"/>
      <w:r>
        <w:tab/>
        <w:t>TMS</w:t>
      </w:r>
    </w:p>
    <w:p w14:paraId="6E676B2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Albert J </w:t>
      </w:r>
      <w:proofErr w:type="spellStart"/>
      <w:r>
        <w:t>Mamary</w:t>
      </w:r>
      <w:proofErr w:type="spellEnd"/>
      <w:r>
        <w:tab/>
        <w:t xml:space="preserve">TMS </w:t>
      </w:r>
    </w:p>
    <w:p w14:paraId="1085C727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Aloknath</w:t>
      </w:r>
      <w:proofErr w:type="spellEnd"/>
      <w:r>
        <w:t xml:space="preserve"> Pandya </w:t>
      </w:r>
      <w:r>
        <w:tab/>
        <w:t>TMS</w:t>
      </w:r>
    </w:p>
    <w:p w14:paraId="7735E7E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my Goldberg</w:t>
      </w:r>
      <w:r>
        <w:tab/>
        <w:t xml:space="preserve">Surgery </w:t>
      </w:r>
    </w:p>
    <w:p w14:paraId="6A0D6BD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Amy </w:t>
      </w:r>
      <w:proofErr w:type="spellStart"/>
      <w:r>
        <w:t>Kambo</w:t>
      </w:r>
      <w:proofErr w:type="spellEnd"/>
      <w:r>
        <w:tab/>
        <w:t>TMS</w:t>
      </w:r>
    </w:p>
    <w:p w14:paraId="1FF0084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Andrew </w:t>
      </w:r>
      <w:proofErr w:type="spellStart"/>
      <w:r>
        <w:t>Gangemi</w:t>
      </w:r>
      <w:proofErr w:type="spellEnd"/>
      <w:r>
        <w:tab/>
        <w:t>TMS</w:t>
      </w:r>
    </w:p>
    <w:p w14:paraId="567A637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njali Vaidya</w:t>
      </w:r>
      <w:r>
        <w:tab/>
        <w:t>Cardiology</w:t>
      </w:r>
    </w:p>
    <w:p w14:paraId="30466D46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nn Davison</w:t>
      </w:r>
      <w:r>
        <w:tab/>
        <w:t>TMS</w:t>
      </w:r>
    </w:p>
    <w:p w14:paraId="18DAF43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Anuj Basil</w:t>
      </w:r>
      <w:r>
        <w:tab/>
        <w:t>Cardiology</w:t>
      </w:r>
    </w:p>
    <w:p w14:paraId="22D8B1E3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Bakhos</w:t>
      </w:r>
      <w:proofErr w:type="spellEnd"/>
      <w:r>
        <w:t>, Charles T</w:t>
      </w:r>
      <w:r>
        <w:tab/>
        <w:t>TMS</w:t>
      </w:r>
    </w:p>
    <w:p w14:paraId="6E2D104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Bill Cornwell</w:t>
      </w:r>
      <w:r>
        <w:tab/>
        <w:t>TMS</w:t>
      </w:r>
    </w:p>
    <w:p w14:paraId="51D56FB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Brianna </w:t>
      </w:r>
      <w:proofErr w:type="spellStart"/>
      <w:r>
        <w:t>Sanguily</w:t>
      </w:r>
      <w:proofErr w:type="spellEnd"/>
      <w:r>
        <w:tab/>
        <w:t>TMS</w:t>
      </w:r>
    </w:p>
    <w:p w14:paraId="042AD0A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Brittany Corso</w:t>
      </w:r>
      <w:r>
        <w:tab/>
        <w:t>Internal Medicine</w:t>
      </w:r>
    </w:p>
    <w:p w14:paraId="7993CAC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arla </w:t>
      </w:r>
      <w:proofErr w:type="spellStart"/>
      <w:r>
        <w:t>Grabianowski</w:t>
      </w:r>
      <w:proofErr w:type="spellEnd"/>
      <w:r>
        <w:tab/>
        <w:t>TMS</w:t>
      </w:r>
    </w:p>
    <w:p w14:paraId="35D7C11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arly </w:t>
      </w:r>
      <w:proofErr w:type="spellStart"/>
      <w:r>
        <w:t>Sedlock</w:t>
      </w:r>
      <w:proofErr w:type="spellEnd"/>
      <w:r>
        <w:tab/>
        <w:t xml:space="preserve">Infectious Disease </w:t>
      </w:r>
    </w:p>
    <w:p w14:paraId="31164B4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Catherine Myers</w:t>
      </w:r>
      <w:r>
        <w:tab/>
        <w:t xml:space="preserve">TMS </w:t>
      </w:r>
    </w:p>
    <w:p w14:paraId="3F52625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atherine Myers </w:t>
      </w:r>
      <w:r>
        <w:tab/>
        <w:t>TMS</w:t>
      </w:r>
    </w:p>
    <w:p w14:paraId="5693A05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harles </w:t>
      </w:r>
      <w:proofErr w:type="spellStart"/>
      <w:r>
        <w:t>Bakhos</w:t>
      </w:r>
      <w:proofErr w:type="spellEnd"/>
      <w:r>
        <w:tab/>
        <w:t>TMS</w:t>
      </w:r>
    </w:p>
    <w:p w14:paraId="787BD3D1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Chenna</w:t>
      </w:r>
      <w:proofErr w:type="spellEnd"/>
      <w:r>
        <w:t xml:space="preserve"> </w:t>
      </w:r>
      <w:proofErr w:type="spellStart"/>
      <w:r>
        <w:t>Kesava</w:t>
      </w:r>
      <w:proofErr w:type="spellEnd"/>
      <w:r>
        <w:t xml:space="preserve"> Reddy </w:t>
      </w:r>
      <w:proofErr w:type="spellStart"/>
      <w:r>
        <w:t>Mandapati</w:t>
      </w:r>
      <w:proofErr w:type="spellEnd"/>
      <w:r>
        <w:t>,</w:t>
      </w:r>
      <w:r>
        <w:tab/>
        <w:t>TMS</w:t>
      </w:r>
    </w:p>
    <w:p w14:paraId="4179F66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herie </w:t>
      </w:r>
      <w:proofErr w:type="spellStart"/>
      <w:r>
        <w:t>Erkmen</w:t>
      </w:r>
      <w:proofErr w:type="spellEnd"/>
      <w:r>
        <w:tab/>
        <w:t xml:space="preserve">TMS </w:t>
      </w:r>
    </w:p>
    <w:p w14:paraId="7EEFBD63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Chethan</w:t>
      </w:r>
      <w:proofErr w:type="spellEnd"/>
      <w:r>
        <w:t xml:space="preserve"> </w:t>
      </w:r>
      <w:proofErr w:type="spellStart"/>
      <w:r>
        <w:t>Gangireddy</w:t>
      </w:r>
      <w:proofErr w:type="spellEnd"/>
      <w:r>
        <w:tab/>
        <w:t>Cardiology</w:t>
      </w:r>
    </w:p>
    <w:p w14:paraId="4E418097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Chih-ru</w:t>
      </w:r>
      <w:proofErr w:type="spellEnd"/>
      <w:r>
        <w:t xml:space="preserve"> Lin</w:t>
      </w:r>
      <w:r>
        <w:tab/>
        <w:t>TMS</w:t>
      </w:r>
    </w:p>
    <w:p w14:paraId="41EF03F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hristopher T Burks </w:t>
      </w:r>
      <w:r>
        <w:tab/>
        <w:t xml:space="preserve">Lab Administration </w:t>
      </w:r>
    </w:p>
    <w:p w14:paraId="0978C04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Claire </w:t>
      </w:r>
      <w:proofErr w:type="spellStart"/>
      <w:r>
        <w:t>Raab</w:t>
      </w:r>
      <w:proofErr w:type="spellEnd"/>
      <w:r>
        <w:tab/>
        <w:t xml:space="preserve">Internal Medicine </w:t>
      </w:r>
    </w:p>
    <w:p w14:paraId="7876171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Crabbe, Deborah</w:t>
      </w:r>
      <w:r>
        <w:tab/>
        <w:t>Cardiology</w:t>
      </w:r>
    </w:p>
    <w:p w14:paraId="65600A3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Crystal Chen</w:t>
      </w:r>
      <w:r>
        <w:tab/>
        <w:t xml:space="preserve">Internal Medicine </w:t>
      </w:r>
    </w:p>
    <w:p w14:paraId="3074E9C6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Daniel </w:t>
      </w:r>
      <w:proofErr w:type="spellStart"/>
      <w:r>
        <w:t>Edmundowicz</w:t>
      </w:r>
      <w:proofErr w:type="spellEnd"/>
      <w:r>
        <w:tab/>
        <w:t>Cardiology</w:t>
      </w:r>
    </w:p>
    <w:p w14:paraId="10392C3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Daniel Sacher</w:t>
      </w:r>
      <w:r>
        <w:tab/>
        <w:t>TMS</w:t>
      </w:r>
    </w:p>
    <w:p w14:paraId="7C6136C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Daniel Salerno</w:t>
      </w:r>
      <w:r>
        <w:tab/>
        <w:t xml:space="preserve">TMS </w:t>
      </w:r>
    </w:p>
    <w:p w14:paraId="387F6E7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Daniele Simon</w:t>
      </w:r>
      <w:r>
        <w:tab/>
        <w:t>Emergency Medicine</w:t>
      </w:r>
    </w:p>
    <w:p w14:paraId="0BBDED4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David Ambrose</w:t>
      </w:r>
      <w:r>
        <w:tab/>
        <w:t>TMS</w:t>
      </w:r>
    </w:p>
    <w:p w14:paraId="1045788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David </w:t>
      </w:r>
      <w:proofErr w:type="spellStart"/>
      <w:r>
        <w:t>Ciccolella</w:t>
      </w:r>
      <w:proofErr w:type="spellEnd"/>
      <w:r>
        <w:tab/>
        <w:t>TMS</w:t>
      </w:r>
    </w:p>
    <w:p w14:paraId="542E309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Debra Gillman</w:t>
      </w:r>
      <w:r>
        <w:tab/>
        <w:t>TMS</w:t>
      </w:r>
    </w:p>
    <w:p w14:paraId="0B0B886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Dolores </w:t>
      </w:r>
      <w:proofErr w:type="spellStart"/>
      <w:r>
        <w:t>Fehrle</w:t>
      </w:r>
      <w:proofErr w:type="spellEnd"/>
      <w:r>
        <w:tab/>
        <w:t>TMS</w:t>
      </w:r>
    </w:p>
    <w:p w14:paraId="547D501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Dominic </w:t>
      </w:r>
      <w:proofErr w:type="spellStart"/>
      <w:r>
        <w:t>Morano</w:t>
      </w:r>
      <w:proofErr w:type="spellEnd"/>
      <w:r>
        <w:tab/>
        <w:t>TMS</w:t>
      </w:r>
    </w:p>
    <w:p w14:paraId="6676F07A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Donnalynn</w:t>
      </w:r>
      <w:proofErr w:type="spellEnd"/>
      <w:r>
        <w:t xml:space="preserve"> </w:t>
      </w:r>
      <w:proofErr w:type="spellStart"/>
      <w:r>
        <w:t>Bassler</w:t>
      </w:r>
      <w:proofErr w:type="spellEnd"/>
      <w:r>
        <w:tab/>
        <w:t>TMS</w:t>
      </w:r>
    </w:p>
    <w:p w14:paraId="7BF45BE6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Edmund Cronin</w:t>
      </w:r>
      <w:r>
        <w:tab/>
        <w:t>Cardiology</w:t>
      </w:r>
    </w:p>
    <w:p w14:paraId="68766FC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lastRenderedPageBreak/>
        <w:t xml:space="preserve">Eduardo Dominguez </w:t>
      </w:r>
      <w:r>
        <w:tab/>
        <w:t xml:space="preserve">TMS </w:t>
      </w:r>
    </w:p>
    <w:p w14:paraId="22AA19DB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Ekam</w:t>
      </w:r>
      <w:proofErr w:type="spellEnd"/>
      <w:r>
        <w:t xml:space="preserve"> Randhawa</w:t>
      </w:r>
      <w:r>
        <w:tab/>
        <w:t>TMS</w:t>
      </w:r>
    </w:p>
    <w:p w14:paraId="72AE98C2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Ekamjeet</w:t>
      </w:r>
      <w:proofErr w:type="spellEnd"/>
      <w:r>
        <w:t xml:space="preserve"> Randhawa</w:t>
      </w:r>
      <w:r>
        <w:tab/>
        <w:t xml:space="preserve">TMS </w:t>
      </w:r>
    </w:p>
    <w:p w14:paraId="2F273F24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Eman</w:t>
      </w:r>
      <w:proofErr w:type="spellEnd"/>
      <w:r>
        <w:t xml:space="preserve"> Hamad</w:t>
      </w:r>
      <w:r>
        <w:tab/>
        <w:t xml:space="preserve">Cardiology </w:t>
      </w:r>
    </w:p>
    <w:p w14:paraId="0FAE1AE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Eneida Male </w:t>
      </w:r>
      <w:r>
        <w:tab/>
        <w:t>TMS</w:t>
      </w:r>
    </w:p>
    <w:p w14:paraId="2549D23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Erin </w:t>
      </w:r>
      <w:proofErr w:type="spellStart"/>
      <w:r>
        <w:t>Narewski</w:t>
      </w:r>
      <w:proofErr w:type="spellEnd"/>
      <w:r>
        <w:tab/>
        <w:t>TMS</w:t>
      </w:r>
    </w:p>
    <w:p w14:paraId="1C11CBA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Francis Cordova</w:t>
      </w:r>
      <w:r>
        <w:tab/>
        <w:t>TMS</w:t>
      </w:r>
    </w:p>
    <w:p w14:paraId="71BF0A2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Frederic Jaffe</w:t>
      </w:r>
      <w:r>
        <w:tab/>
        <w:t>TMS</w:t>
      </w:r>
    </w:p>
    <w:p w14:paraId="48F477DE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Frederich</w:t>
      </w:r>
      <w:proofErr w:type="spellEnd"/>
      <w:r>
        <w:t xml:space="preserve"> </w:t>
      </w:r>
      <w:proofErr w:type="spellStart"/>
      <w:r>
        <w:t>Kueppers</w:t>
      </w:r>
      <w:proofErr w:type="spellEnd"/>
      <w:r>
        <w:t xml:space="preserve"> </w:t>
      </w:r>
      <w:r>
        <w:tab/>
        <w:t xml:space="preserve">TMS </w:t>
      </w:r>
    </w:p>
    <w:p w14:paraId="65A75E6E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Fusun</w:t>
      </w:r>
      <w:proofErr w:type="spellEnd"/>
      <w:r>
        <w:t xml:space="preserve"> </w:t>
      </w:r>
      <w:proofErr w:type="spellStart"/>
      <w:r>
        <w:t>Dikengil</w:t>
      </w:r>
      <w:proofErr w:type="spellEnd"/>
      <w:r>
        <w:t xml:space="preserve"> </w:t>
      </w:r>
      <w:r>
        <w:tab/>
        <w:t>TMS</w:t>
      </w:r>
    </w:p>
    <w:p w14:paraId="60DE998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Galli, Jonathan</w:t>
      </w:r>
      <w:r>
        <w:tab/>
        <w:t xml:space="preserve">TMS </w:t>
      </w:r>
    </w:p>
    <w:p w14:paraId="56B565CD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Gangemi</w:t>
      </w:r>
      <w:proofErr w:type="spellEnd"/>
      <w:r>
        <w:t>, Andrew</w:t>
      </w:r>
      <w:r>
        <w:tab/>
        <w:t xml:space="preserve">TMS </w:t>
      </w:r>
    </w:p>
    <w:p w14:paraId="080F506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Garfield, Jamie</w:t>
      </w:r>
      <w:r>
        <w:tab/>
        <w:t xml:space="preserve">TMS </w:t>
      </w:r>
    </w:p>
    <w:p w14:paraId="4E8D2F1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Gayle Jones</w:t>
      </w:r>
      <w:r>
        <w:tab/>
        <w:t>TMS</w:t>
      </w:r>
    </w:p>
    <w:p w14:paraId="1954D98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Gennaro </w:t>
      </w:r>
      <w:proofErr w:type="spellStart"/>
      <w:r>
        <w:t>Calendo</w:t>
      </w:r>
      <w:proofErr w:type="spellEnd"/>
      <w:r>
        <w:tab/>
        <w:t>TMS</w:t>
      </w:r>
    </w:p>
    <w:p w14:paraId="672ADFA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Gerard </w:t>
      </w:r>
      <w:proofErr w:type="spellStart"/>
      <w:r>
        <w:t>Criner</w:t>
      </w:r>
      <w:proofErr w:type="spellEnd"/>
      <w:r>
        <w:tab/>
        <w:t xml:space="preserve">TMS </w:t>
      </w:r>
    </w:p>
    <w:p w14:paraId="72D2AC9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Gilbert </w:t>
      </w:r>
      <w:proofErr w:type="spellStart"/>
      <w:r>
        <w:t>D'Alonzo</w:t>
      </w:r>
      <w:proofErr w:type="spellEnd"/>
      <w:r>
        <w:tab/>
        <w:t>TMS</w:t>
      </w:r>
    </w:p>
    <w:p w14:paraId="1733C2B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Ginny </w:t>
      </w:r>
      <w:proofErr w:type="spellStart"/>
      <w:r>
        <w:t>Marmolejos</w:t>
      </w:r>
      <w:proofErr w:type="spellEnd"/>
      <w:r>
        <w:tab/>
        <w:t>TMS</w:t>
      </w:r>
    </w:p>
    <w:p w14:paraId="37C0F62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Gordon, Matthew</w:t>
      </w:r>
      <w:r>
        <w:tab/>
        <w:t xml:space="preserve">TMS </w:t>
      </w:r>
    </w:p>
    <w:p w14:paraId="00B0786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Gregory </w:t>
      </w:r>
      <w:proofErr w:type="spellStart"/>
      <w:r>
        <w:t>Millio</w:t>
      </w:r>
      <w:proofErr w:type="spellEnd"/>
      <w:r>
        <w:tab/>
        <w:t xml:space="preserve">Internal Medicine </w:t>
      </w:r>
    </w:p>
    <w:p w14:paraId="0D071A4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Gupta, Rohit</w:t>
      </w:r>
      <w:r>
        <w:tab/>
        <w:t xml:space="preserve">TMS </w:t>
      </w:r>
    </w:p>
    <w:p w14:paraId="6486CA2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Gustavo Fernandez</w:t>
      </w:r>
      <w:r>
        <w:tab/>
        <w:t>TMS</w:t>
      </w:r>
    </w:p>
    <w:p w14:paraId="2205919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Hannah </w:t>
      </w:r>
      <w:proofErr w:type="spellStart"/>
      <w:r>
        <w:t>Simborio</w:t>
      </w:r>
      <w:proofErr w:type="spellEnd"/>
      <w:r>
        <w:tab/>
        <w:t>TMS</w:t>
      </w:r>
    </w:p>
    <w:p w14:paraId="4AAF538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Harwood Scott</w:t>
      </w:r>
      <w:r>
        <w:tab/>
        <w:t>TMS</w:t>
      </w:r>
    </w:p>
    <w:p w14:paraId="43243DA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Heidi Shore-Brown</w:t>
      </w:r>
      <w:r>
        <w:tab/>
        <w:t>TMS</w:t>
      </w:r>
    </w:p>
    <w:p w14:paraId="605F1BA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Hernan Alvarado</w:t>
      </w:r>
      <w:r>
        <w:tab/>
        <w:t xml:space="preserve">Respiratory Care </w:t>
      </w:r>
    </w:p>
    <w:p w14:paraId="3BB558B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Ho-Man Yeung</w:t>
      </w:r>
      <w:r>
        <w:tab/>
        <w:t xml:space="preserve">Internal Medicine </w:t>
      </w:r>
    </w:p>
    <w:p w14:paraId="37187BE2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Ibraheem</w:t>
      </w:r>
      <w:proofErr w:type="spellEnd"/>
      <w:r>
        <w:t xml:space="preserve"> Yousef </w:t>
      </w:r>
      <w:r>
        <w:tab/>
        <w:t>TMS</w:t>
      </w:r>
    </w:p>
    <w:p w14:paraId="4155511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Ifeoma </w:t>
      </w:r>
      <w:proofErr w:type="spellStart"/>
      <w:r>
        <w:t>Oriaku</w:t>
      </w:r>
      <w:proofErr w:type="spellEnd"/>
      <w:r>
        <w:tab/>
        <w:t>TMS</w:t>
      </w:r>
    </w:p>
    <w:p w14:paraId="0113A2FD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Iris Jung-won Lee</w:t>
      </w:r>
      <w:r>
        <w:tab/>
        <w:t>Nephrology</w:t>
      </w:r>
    </w:p>
    <w:p w14:paraId="6960850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Isaac Whitman</w:t>
      </w:r>
      <w:r>
        <w:tab/>
        <w:t>Cardiology</w:t>
      </w:r>
    </w:p>
    <w:p w14:paraId="36DC0B1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ames Brown</w:t>
      </w:r>
      <w:r>
        <w:tab/>
        <w:t>TMS</w:t>
      </w:r>
    </w:p>
    <w:p w14:paraId="32A2B42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Jamie L. Garfield </w:t>
      </w:r>
      <w:r>
        <w:tab/>
        <w:t xml:space="preserve">TMS </w:t>
      </w:r>
    </w:p>
    <w:p w14:paraId="26E6B9A7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Janpreet</w:t>
      </w:r>
      <w:proofErr w:type="spellEnd"/>
      <w:r>
        <w:t xml:space="preserve"> </w:t>
      </w:r>
      <w:proofErr w:type="spellStart"/>
      <w:r>
        <w:t>Mokha</w:t>
      </w:r>
      <w:proofErr w:type="spellEnd"/>
      <w:r>
        <w:tab/>
        <w:t xml:space="preserve">TMS </w:t>
      </w:r>
    </w:p>
    <w:p w14:paraId="7C6D01F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ason Gallagher</w:t>
      </w:r>
      <w:r>
        <w:tab/>
        <w:t>School of Pharmacy</w:t>
      </w:r>
    </w:p>
    <w:p w14:paraId="5A3ECF6B" w14:textId="1AB72AE0" w:rsidR="00FA7D3C" w:rsidRDefault="00FA7D3C" w:rsidP="00FA7D3C">
      <w:pPr>
        <w:tabs>
          <w:tab w:val="left" w:pos="6287"/>
        </w:tabs>
        <w:spacing w:after="0" w:line="240" w:lineRule="auto"/>
      </w:pPr>
      <w:r>
        <w:t>Jeffrey Stewart</w:t>
      </w:r>
      <w:r>
        <w:tab/>
        <w:t>TMS</w:t>
      </w:r>
    </w:p>
    <w:p w14:paraId="7CF0AFA6" w14:textId="7D52F0C3" w:rsidR="00FA7D3C" w:rsidRDefault="00FA7D3C" w:rsidP="00FA7D3C">
      <w:pPr>
        <w:tabs>
          <w:tab w:val="left" w:pos="6287"/>
        </w:tabs>
        <w:spacing w:after="0" w:line="240" w:lineRule="auto"/>
      </w:pPr>
      <w:r>
        <w:t>Jenna Murray</w:t>
      </w:r>
      <w:r>
        <w:tab/>
        <w:t>TMS</w:t>
      </w:r>
    </w:p>
    <w:p w14:paraId="388F748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essica Tang</w:t>
      </w:r>
      <w:r>
        <w:tab/>
        <w:t>TMS</w:t>
      </w:r>
    </w:p>
    <w:p w14:paraId="72775229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Jeyssa</w:t>
      </w:r>
      <w:proofErr w:type="spellEnd"/>
      <w:r>
        <w:t xml:space="preserve"> Gonzalez</w:t>
      </w:r>
      <w:r>
        <w:tab/>
        <w:t>TMS</w:t>
      </w:r>
    </w:p>
    <w:p w14:paraId="6697E248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Jichuan</w:t>
      </w:r>
      <w:proofErr w:type="spellEnd"/>
      <w:r>
        <w:t xml:space="preserve"> Wu</w:t>
      </w:r>
      <w:r>
        <w:tab/>
        <w:t>TMS</w:t>
      </w:r>
    </w:p>
    <w:p w14:paraId="6BD0D9D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iji Thomas</w:t>
      </w:r>
      <w:r>
        <w:tab/>
        <w:t>TMS</w:t>
      </w:r>
    </w:p>
    <w:p w14:paraId="4643013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Jim </w:t>
      </w:r>
      <w:proofErr w:type="spellStart"/>
      <w:r>
        <w:t>Murrett</w:t>
      </w:r>
      <w:proofErr w:type="spellEnd"/>
      <w:r>
        <w:tab/>
        <w:t xml:space="preserve">Ultrasound Fellow </w:t>
      </w:r>
    </w:p>
    <w:p w14:paraId="1391DC9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Joanna </w:t>
      </w:r>
      <w:proofErr w:type="spellStart"/>
      <w:r>
        <w:t>Beros</w:t>
      </w:r>
      <w:proofErr w:type="spellEnd"/>
      <w:r>
        <w:tab/>
        <w:t>TMS</w:t>
      </w:r>
    </w:p>
    <w:p w14:paraId="5DC774C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John M. </w:t>
      </w:r>
      <w:proofErr w:type="spellStart"/>
      <w:r>
        <w:t>Travaline</w:t>
      </w:r>
      <w:proofErr w:type="spellEnd"/>
      <w:r>
        <w:tab/>
        <w:t xml:space="preserve">TMS </w:t>
      </w:r>
    </w:p>
    <w:p w14:paraId="47D6CDE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olly Varghese</w:t>
      </w:r>
      <w:r>
        <w:tab/>
        <w:t>TMS</w:t>
      </w:r>
    </w:p>
    <w:p w14:paraId="16A6F7A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Jordan </w:t>
      </w:r>
      <w:proofErr w:type="spellStart"/>
      <w:r>
        <w:t>Senchak</w:t>
      </w:r>
      <w:proofErr w:type="spellEnd"/>
      <w:r>
        <w:tab/>
        <w:t xml:space="preserve">Internal Medicine </w:t>
      </w:r>
    </w:p>
    <w:p w14:paraId="1E78AE5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oseph Lambert</w:t>
      </w:r>
      <w:r>
        <w:tab/>
        <w:t>TMS</w:t>
      </w:r>
    </w:p>
    <w:p w14:paraId="16C5418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lastRenderedPageBreak/>
        <w:t xml:space="preserve">Joseph </w:t>
      </w:r>
      <w:proofErr w:type="spellStart"/>
      <w:r>
        <w:t>Ramzy</w:t>
      </w:r>
      <w:proofErr w:type="spellEnd"/>
      <w:r>
        <w:tab/>
        <w:t>TMS</w:t>
      </w:r>
    </w:p>
    <w:p w14:paraId="286FD6E6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oshua Cooper</w:t>
      </w:r>
      <w:r>
        <w:tab/>
        <w:t>Cardiology</w:t>
      </w:r>
    </w:p>
    <w:p w14:paraId="6593FCE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Jun Song</w:t>
      </w:r>
      <w:r>
        <w:tab/>
        <w:t>Medical Student</w:t>
      </w:r>
    </w:p>
    <w:p w14:paraId="7959674E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Junad</w:t>
      </w:r>
      <w:proofErr w:type="spellEnd"/>
      <w:r>
        <w:t xml:space="preserve"> Chowdhury</w:t>
      </w:r>
      <w:r>
        <w:tab/>
        <w:t>TMS</w:t>
      </w:r>
    </w:p>
    <w:p w14:paraId="75DD092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aitlin Kennedy</w:t>
      </w:r>
      <w:r>
        <w:tab/>
        <w:t>TMS</w:t>
      </w:r>
    </w:p>
    <w:p w14:paraId="3BB60EA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arim B Ahmed</w:t>
      </w:r>
      <w:r>
        <w:tab/>
        <w:t>TMS</w:t>
      </w:r>
    </w:p>
    <w:p w14:paraId="525C76D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Karim </w:t>
      </w:r>
      <w:proofErr w:type="spellStart"/>
      <w:r>
        <w:t>Loukmane</w:t>
      </w:r>
      <w:proofErr w:type="spellEnd"/>
      <w:r>
        <w:tab/>
        <w:t>TMS</w:t>
      </w:r>
    </w:p>
    <w:p w14:paraId="4047874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arthik Shenoy</w:t>
      </w:r>
      <w:r>
        <w:tab/>
        <w:t>TMS</w:t>
      </w:r>
    </w:p>
    <w:p w14:paraId="131D3D4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athleen Brennan</w:t>
      </w:r>
      <w:r>
        <w:tab/>
        <w:t>TMS</w:t>
      </w:r>
    </w:p>
    <w:p w14:paraId="63C3C2A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eith Johnson</w:t>
      </w:r>
      <w:r>
        <w:tab/>
        <w:t>TMS</w:t>
      </w:r>
    </w:p>
    <w:p w14:paraId="680E500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evin Carney</w:t>
      </w:r>
      <w:r>
        <w:tab/>
        <w:t xml:space="preserve">TMS </w:t>
      </w:r>
    </w:p>
    <w:p w14:paraId="08224AC9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Kraftin</w:t>
      </w:r>
      <w:proofErr w:type="spellEnd"/>
      <w:r>
        <w:t xml:space="preserve"> Schreyer</w:t>
      </w:r>
      <w:r>
        <w:tab/>
        <w:t>Emergency Medicine</w:t>
      </w:r>
    </w:p>
    <w:p w14:paraId="269BB3B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Kristin </w:t>
      </w:r>
      <w:proofErr w:type="spellStart"/>
      <w:r>
        <w:t>Criner</w:t>
      </w:r>
      <w:proofErr w:type="spellEnd"/>
      <w:r>
        <w:tab/>
        <w:t>Endo</w:t>
      </w:r>
    </w:p>
    <w:p w14:paraId="3E4B7F1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Kumaran, Maruti</w:t>
      </w:r>
      <w:r>
        <w:tab/>
        <w:t xml:space="preserve">Radiology </w:t>
      </w:r>
    </w:p>
    <w:p w14:paraId="7157E4A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Lauren Miller</w:t>
      </w:r>
      <w:r>
        <w:tab/>
        <w:t>TMS</w:t>
      </w:r>
    </w:p>
    <w:p w14:paraId="53ECD80D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Laurie Jameson</w:t>
      </w:r>
      <w:r>
        <w:tab/>
        <w:t>TMS</w:t>
      </w:r>
    </w:p>
    <w:p w14:paraId="402959D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Laurie Johnson</w:t>
      </w:r>
      <w:r>
        <w:tab/>
        <w:t>TMS</w:t>
      </w:r>
    </w:p>
    <w:p w14:paraId="0D68754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Laurie Kilpatrick</w:t>
      </w:r>
      <w:r>
        <w:tab/>
        <w:t>TMS</w:t>
      </w:r>
    </w:p>
    <w:p w14:paraId="7B672AE2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Lii-Yoong</w:t>
      </w:r>
      <w:proofErr w:type="spellEnd"/>
      <w:r>
        <w:t xml:space="preserve"> </w:t>
      </w:r>
      <w:proofErr w:type="spellStart"/>
      <w:r>
        <w:t>Criner</w:t>
      </w:r>
      <w:proofErr w:type="spellEnd"/>
      <w:r>
        <w:tab/>
        <w:t>TMS</w:t>
      </w:r>
    </w:p>
    <w:p w14:paraId="3FE50C0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Lily Zhang</w:t>
      </w:r>
      <w:r>
        <w:tab/>
        <w:t>TMS</w:t>
      </w:r>
    </w:p>
    <w:p w14:paraId="510A250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Lindsay K </w:t>
      </w:r>
      <w:proofErr w:type="spellStart"/>
      <w:r>
        <w:t>Mcgann</w:t>
      </w:r>
      <w:proofErr w:type="spellEnd"/>
      <w:r>
        <w:t xml:space="preserve"> </w:t>
      </w:r>
      <w:r>
        <w:tab/>
        <w:t xml:space="preserve">Hospitalist </w:t>
      </w:r>
    </w:p>
    <w:p w14:paraId="0D3C67C0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Llera</w:t>
      </w:r>
      <w:proofErr w:type="spellEnd"/>
      <w:r>
        <w:t xml:space="preserve"> A Samuels</w:t>
      </w:r>
      <w:r>
        <w:tab/>
        <w:t>TMS</w:t>
      </w:r>
    </w:p>
    <w:p w14:paraId="6164E62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c Diamond</w:t>
      </w:r>
      <w:r>
        <w:tab/>
        <w:t>TMS</w:t>
      </w:r>
    </w:p>
    <w:p w14:paraId="76DF136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argaret </w:t>
      </w:r>
      <w:proofErr w:type="spellStart"/>
      <w:r>
        <w:t>Kerper</w:t>
      </w:r>
      <w:proofErr w:type="spellEnd"/>
      <w:r>
        <w:tab/>
        <w:t>TMS</w:t>
      </w:r>
    </w:p>
    <w:p w14:paraId="66F7519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ia Vega Sanchez</w:t>
      </w:r>
      <w:r>
        <w:tab/>
        <w:t>TMS</w:t>
      </w:r>
    </w:p>
    <w:p w14:paraId="3901261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ariola </w:t>
      </w:r>
      <w:proofErr w:type="spellStart"/>
      <w:r>
        <w:t>Marcinkienwicz</w:t>
      </w:r>
      <w:proofErr w:type="spellEnd"/>
      <w:r>
        <w:tab/>
        <w:t>TMS</w:t>
      </w:r>
    </w:p>
    <w:p w14:paraId="7C1EB78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aritza </w:t>
      </w:r>
      <w:proofErr w:type="spellStart"/>
      <w:r>
        <w:t>Pedlar</w:t>
      </w:r>
      <w:proofErr w:type="spellEnd"/>
      <w:r>
        <w:tab/>
        <w:t xml:space="preserve">TMS </w:t>
      </w:r>
    </w:p>
    <w:p w14:paraId="41730C2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k Aksoy</w:t>
      </w:r>
      <w:r>
        <w:tab/>
        <w:t>TMS</w:t>
      </w:r>
    </w:p>
    <w:p w14:paraId="75A6463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k Weir</w:t>
      </w:r>
      <w:r>
        <w:tab/>
        <w:t xml:space="preserve">TMS </w:t>
      </w:r>
    </w:p>
    <w:p w14:paraId="06E0136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la R. Wolfson</w:t>
      </w:r>
      <w:r>
        <w:tab/>
        <w:t xml:space="preserve">TMS </w:t>
      </w:r>
    </w:p>
    <w:p w14:paraId="5D55407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la Wolfson</w:t>
      </w:r>
      <w:r>
        <w:tab/>
        <w:t>TMS</w:t>
      </w:r>
    </w:p>
    <w:p w14:paraId="2A9609B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ron, Robert</w:t>
      </w:r>
      <w:r>
        <w:tab/>
        <w:t xml:space="preserve">TMS </w:t>
      </w:r>
    </w:p>
    <w:p w14:paraId="58FF831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rtin Keane</w:t>
      </w:r>
      <w:r>
        <w:tab/>
        <w:t>Cardiology</w:t>
      </w:r>
    </w:p>
    <w:p w14:paraId="5D5468A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assa </w:t>
      </w:r>
      <w:proofErr w:type="spellStart"/>
      <w:r>
        <w:t>Zantah</w:t>
      </w:r>
      <w:proofErr w:type="spellEnd"/>
      <w:r>
        <w:tab/>
        <w:t xml:space="preserve">TMS </w:t>
      </w:r>
    </w:p>
    <w:p w14:paraId="0A40FA4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thew Zheng</w:t>
      </w:r>
      <w:r>
        <w:tab/>
        <w:t>TMS</w:t>
      </w:r>
    </w:p>
    <w:p w14:paraId="79CE8DE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atthew </w:t>
      </w:r>
      <w:proofErr w:type="spellStart"/>
      <w:r>
        <w:t>Delfiner</w:t>
      </w:r>
      <w:proofErr w:type="spellEnd"/>
      <w:r>
        <w:tab/>
        <w:t xml:space="preserve">Internal Medicine </w:t>
      </w:r>
    </w:p>
    <w:p w14:paraId="0426800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atthew Gordon</w:t>
      </w:r>
      <w:r>
        <w:tab/>
        <w:t xml:space="preserve">TMS </w:t>
      </w:r>
    </w:p>
    <w:p w14:paraId="540B6849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Maulin</w:t>
      </w:r>
      <w:proofErr w:type="spellEnd"/>
      <w:r>
        <w:t xml:space="preserve"> Patel</w:t>
      </w:r>
      <w:r>
        <w:tab/>
        <w:t xml:space="preserve">TMS </w:t>
      </w:r>
    </w:p>
    <w:p w14:paraId="54AC922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egan Healy</w:t>
      </w:r>
      <w:r>
        <w:tab/>
        <w:t>Emergency Medicine</w:t>
      </w:r>
    </w:p>
    <w:p w14:paraId="7B6F057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elinda Darnell</w:t>
      </w:r>
      <w:r>
        <w:tab/>
        <w:t>TMS</w:t>
      </w:r>
    </w:p>
    <w:p w14:paraId="6D32256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elinda Darnell </w:t>
      </w:r>
      <w:r>
        <w:tab/>
        <w:t xml:space="preserve">TMS </w:t>
      </w:r>
    </w:p>
    <w:p w14:paraId="37D306F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elissa </w:t>
      </w:r>
      <w:proofErr w:type="spellStart"/>
      <w:r>
        <w:t>Navaro</w:t>
      </w:r>
      <w:proofErr w:type="spellEnd"/>
      <w:r>
        <w:tab/>
        <w:t>TMS</w:t>
      </w:r>
    </w:p>
    <w:p w14:paraId="35BE098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eredith A. </w:t>
      </w:r>
      <w:proofErr w:type="spellStart"/>
      <w:r>
        <w:t>Brisco-Bacik</w:t>
      </w:r>
      <w:proofErr w:type="spellEnd"/>
      <w:r>
        <w:tab/>
        <w:t>Cardiology</w:t>
      </w:r>
    </w:p>
    <w:p w14:paraId="567FEF1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ichael Bromberg</w:t>
      </w:r>
      <w:r>
        <w:tab/>
        <w:t>Hematology</w:t>
      </w:r>
    </w:p>
    <w:p w14:paraId="0504DD1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Michael Gannon </w:t>
      </w:r>
      <w:r>
        <w:tab/>
        <w:t>Cardiology</w:t>
      </w:r>
    </w:p>
    <w:p w14:paraId="26A18B2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ichael Jacobs</w:t>
      </w:r>
      <w:r>
        <w:tab/>
        <w:t>TMS</w:t>
      </w:r>
    </w:p>
    <w:p w14:paraId="1E631C1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Mira Mandal</w:t>
      </w:r>
      <w:r>
        <w:tab/>
        <w:t>TMS</w:t>
      </w:r>
    </w:p>
    <w:p w14:paraId="5B38C963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lastRenderedPageBreak/>
        <w:t>Nanzhou</w:t>
      </w:r>
      <w:proofErr w:type="spellEnd"/>
      <w:r>
        <w:t xml:space="preserve"> Gou</w:t>
      </w:r>
      <w:r>
        <w:tab/>
        <w:t>TMS</w:t>
      </w:r>
    </w:p>
    <w:p w14:paraId="2C92B58E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Narewski</w:t>
      </w:r>
      <w:proofErr w:type="spellEnd"/>
      <w:r>
        <w:t>, Erin</w:t>
      </w:r>
      <w:r>
        <w:tab/>
        <w:t xml:space="preserve">TMS </w:t>
      </w:r>
    </w:p>
    <w:p w14:paraId="134BD33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Nathaniel Marchetti</w:t>
      </w:r>
      <w:r>
        <w:tab/>
        <w:t>TMS</w:t>
      </w:r>
    </w:p>
    <w:p w14:paraId="5EF2BB8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Nathaniel Xander</w:t>
      </w:r>
    </w:p>
    <w:p w14:paraId="2110D5A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TMS</w:t>
      </w:r>
    </w:p>
    <w:p w14:paraId="1DE1369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Navjot Kaur</w:t>
      </w:r>
      <w:r>
        <w:tab/>
        <w:t>TMS</w:t>
      </w:r>
    </w:p>
    <w:p w14:paraId="63F73CC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Neil </w:t>
      </w:r>
      <w:proofErr w:type="spellStart"/>
      <w:r>
        <w:t>Nadpara</w:t>
      </w:r>
      <w:proofErr w:type="spellEnd"/>
      <w:r>
        <w:tab/>
        <w:t xml:space="preserve">Internal Medicine </w:t>
      </w:r>
    </w:p>
    <w:p w14:paraId="1EE391E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Nicole Desai</w:t>
      </w:r>
      <w:r>
        <w:tab/>
        <w:t>Internal Medicine</w:t>
      </w:r>
    </w:p>
    <w:p w14:paraId="1B61558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Nicole Mills</w:t>
      </w:r>
      <w:r>
        <w:tab/>
        <w:t>TMS</w:t>
      </w:r>
    </w:p>
    <w:p w14:paraId="001B43F6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Norihisa</w:t>
      </w:r>
      <w:proofErr w:type="spellEnd"/>
      <w:r>
        <w:t xml:space="preserve"> Shigemura</w:t>
      </w:r>
      <w:r>
        <w:tab/>
        <w:t xml:space="preserve">Surgery </w:t>
      </w:r>
    </w:p>
    <w:p w14:paraId="0AC07765" w14:textId="7F023986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Ohoud</w:t>
      </w:r>
      <w:proofErr w:type="spellEnd"/>
      <w:r>
        <w:t xml:space="preserve"> </w:t>
      </w:r>
      <w:proofErr w:type="spellStart"/>
      <w:r>
        <w:t>Rehbini</w:t>
      </w:r>
      <w:proofErr w:type="spellEnd"/>
      <w:r>
        <w:tab/>
        <w:t>TMS</w:t>
      </w:r>
    </w:p>
    <w:p w14:paraId="14B11AB0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Oisin</w:t>
      </w:r>
      <w:proofErr w:type="spellEnd"/>
      <w:r>
        <w:t xml:space="preserve"> </w:t>
      </w:r>
      <w:proofErr w:type="spellStart"/>
      <w:r>
        <w:t>O'Corragain</w:t>
      </w:r>
      <w:proofErr w:type="spellEnd"/>
      <w:r>
        <w:tab/>
        <w:t>TMS</w:t>
      </w:r>
    </w:p>
    <w:p w14:paraId="69597FDE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Oisin</w:t>
      </w:r>
      <w:proofErr w:type="spellEnd"/>
      <w:r>
        <w:t xml:space="preserve"> </w:t>
      </w:r>
      <w:proofErr w:type="spellStart"/>
      <w:r>
        <w:t>O'Corragain</w:t>
      </w:r>
      <w:proofErr w:type="spellEnd"/>
      <w:r>
        <w:t xml:space="preserve"> </w:t>
      </w:r>
      <w:r>
        <w:tab/>
        <w:t xml:space="preserve">TMS </w:t>
      </w:r>
    </w:p>
    <w:p w14:paraId="298B4EC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Omar Sheriff </w:t>
      </w:r>
      <w:r>
        <w:tab/>
        <w:t>TMS</w:t>
      </w:r>
    </w:p>
    <w:p w14:paraId="6058F33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Oneida </w:t>
      </w:r>
      <w:proofErr w:type="spellStart"/>
      <w:r>
        <w:t>Arosarena</w:t>
      </w:r>
      <w:proofErr w:type="spellEnd"/>
      <w:r>
        <w:tab/>
        <w:t>Otolaryngology</w:t>
      </w:r>
    </w:p>
    <w:p w14:paraId="4F7677AA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Osheen</w:t>
      </w:r>
      <w:proofErr w:type="spellEnd"/>
      <w:r>
        <w:t xml:space="preserve"> </w:t>
      </w:r>
      <w:proofErr w:type="spellStart"/>
      <w:r>
        <w:t>Abramian</w:t>
      </w:r>
      <w:proofErr w:type="spellEnd"/>
      <w:r>
        <w:tab/>
        <w:t xml:space="preserve">TMS </w:t>
      </w:r>
    </w:p>
    <w:p w14:paraId="0ED99EE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Paige Stanley</w:t>
      </w:r>
      <w:r>
        <w:tab/>
        <w:t>TMS</w:t>
      </w:r>
    </w:p>
    <w:p w14:paraId="4DB2F90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Parag Desai</w:t>
      </w:r>
      <w:r>
        <w:tab/>
        <w:t xml:space="preserve">TMS </w:t>
      </w:r>
    </w:p>
    <w:p w14:paraId="6609A42A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Parth</w:t>
      </w:r>
      <w:proofErr w:type="spellEnd"/>
      <w:r>
        <w:t xml:space="preserve"> </w:t>
      </w:r>
      <w:proofErr w:type="spellStart"/>
      <w:r>
        <w:t>Rali</w:t>
      </w:r>
      <w:proofErr w:type="spellEnd"/>
      <w:r>
        <w:tab/>
        <w:t xml:space="preserve">TMS </w:t>
      </w:r>
    </w:p>
    <w:p w14:paraId="1AEBD8C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Patrick Mulhall</w:t>
      </w:r>
      <w:r>
        <w:tab/>
      </w:r>
      <w:proofErr w:type="spellStart"/>
      <w:r>
        <w:t>Pulm</w:t>
      </w:r>
      <w:proofErr w:type="spellEnd"/>
      <w:r>
        <w:t xml:space="preserve"> </w:t>
      </w:r>
    </w:p>
    <w:p w14:paraId="64E8AF0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Pravin Patil</w:t>
      </w:r>
      <w:r>
        <w:tab/>
        <w:t>Cardiology</w:t>
      </w:r>
    </w:p>
    <w:p w14:paraId="4D904E41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Priju</w:t>
      </w:r>
      <w:proofErr w:type="spellEnd"/>
      <w:r>
        <w:t xml:space="preserve"> Varghese</w:t>
      </w:r>
      <w:r>
        <w:tab/>
        <w:t xml:space="preserve">Internal Medicine </w:t>
      </w:r>
    </w:p>
    <w:p w14:paraId="3416E6D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Puja </w:t>
      </w:r>
      <w:proofErr w:type="spellStart"/>
      <w:r>
        <w:t>Dubal</w:t>
      </w:r>
      <w:proofErr w:type="spellEnd"/>
      <w:r>
        <w:tab/>
        <w:t>TMS</w:t>
      </w:r>
    </w:p>
    <w:p w14:paraId="6DA35831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Puja Patel</w:t>
      </w:r>
      <w:r>
        <w:tab/>
        <w:t>TMS</w:t>
      </w:r>
    </w:p>
    <w:p w14:paraId="2E7B3A9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achael Blair</w:t>
      </w:r>
      <w:r>
        <w:tab/>
        <w:t>TMS</w:t>
      </w:r>
    </w:p>
    <w:p w14:paraId="4882ED1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ajagopalan </w:t>
      </w:r>
      <w:proofErr w:type="spellStart"/>
      <w:r>
        <w:t>Rengan</w:t>
      </w:r>
      <w:proofErr w:type="spellEnd"/>
      <w:r>
        <w:tab/>
        <w:t>TMS</w:t>
      </w:r>
    </w:p>
    <w:p w14:paraId="61CEADC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ami </w:t>
      </w:r>
      <w:proofErr w:type="spellStart"/>
      <w:r>
        <w:t>Alashram</w:t>
      </w:r>
      <w:proofErr w:type="spellEnd"/>
      <w:r>
        <w:tab/>
        <w:t>TMS</w:t>
      </w:r>
    </w:p>
    <w:p w14:paraId="50EE638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andol Hooper</w:t>
      </w:r>
      <w:r>
        <w:tab/>
        <w:t>TMS</w:t>
      </w:r>
    </w:p>
    <w:p w14:paraId="646CBB2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ebecca A Armbruster</w:t>
      </w:r>
      <w:r>
        <w:tab/>
        <w:t>Chief Medical Officer</w:t>
      </w:r>
    </w:p>
    <w:p w14:paraId="3A55DA0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egina </w:t>
      </w:r>
      <w:proofErr w:type="spellStart"/>
      <w:r>
        <w:t>Sheriden</w:t>
      </w:r>
      <w:proofErr w:type="spellEnd"/>
      <w:r>
        <w:tab/>
        <w:t>TMS</w:t>
      </w:r>
    </w:p>
    <w:p w14:paraId="0A9B3F1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obert Marron</w:t>
      </w:r>
      <w:r>
        <w:tab/>
        <w:t>TMS</w:t>
      </w:r>
    </w:p>
    <w:p w14:paraId="00CF9CA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oberto </w:t>
      </w:r>
      <w:proofErr w:type="spellStart"/>
      <w:r>
        <w:t>Caricchio</w:t>
      </w:r>
      <w:proofErr w:type="spellEnd"/>
      <w:r>
        <w:tab/>
        <w:t>Rheumatology</w:t>
      </w:r>
    </w:p>
    <w:p w14:paraId="37B8DFCC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ogers Thomas</w:t>
      </w:r>
      <w:r>
        <w:tab/>
        <w:t>TMS</w:t>
      </w:r>
    </w:p>
    <w:p w14:paraId="4A6E72F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ohit Gupta</w:t>
      </w:r>
      <w:r>
        <w:tab/>
        <w:t>TMS</w:t>
      </w:r>
    </w:p>
    <w:p w14:paraId="0A3E766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ohit </w:t>
      </w:r>
      <w:proofErr w:type="spellStart"/>
      <w:r>
        <w:t>Soans</w:t>
      </w:r>
      <w:proofErr w:type="spellEnd"/>
      <w:r>
        <w:t xml:space="preserve"> </w:t>
      </w:r>
      <w:r>
        <w:tab/>
        <w:t xml:space="preserve">Surgery </w:t>
      </w:r>
    </w:p>
    <w:p w14:paraId="195232F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oman Petrov</w:t>
      </w:r>
      <w:r>
        <w:tab/>
        <w:t>TMS</w:t>
      </w:r>
    </w:p>
    <w:p w14:paraId="017A729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oman </w:t>
      </w:r>
      <w:proofErr w:type="spellStart"/>
      <w:r>
        <w:t>Prosniak</w:t>
      </w:r>
      <w:proofErr w:type="spellEnd"/>
      <w:r>
        <w:tab/>
        <w:t>TMS</w:t>
      </w:r>
    </w:p>
    <w:p w14:paraId="518A050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omulo Fajardo</w:t>
      </w:r>
      <w:r>
        <w:tab/>
        <w:t xml:space="preserve">Surgery </w:t>
      </w:r>
    </w:p>
    <w:p w14:paraId="36EFF46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Ruchi </w:t>
      </w:r>
      <w:proofErr w:type="spellStart"/>
      <w:r>
        <w:t>Bhutani</w:t>
      </w:r>
      <w:proofErr w:type="spellEnd"/>
      <w:r>
        <w:tab/>
        <w:t>TMS</w:t>
      </w:r>
    </w:p>
    <w:p w14:paraId="2E7EDE7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Ryan Townsend</w:t>
      </w:r>
      <w:r>
        <w:tab/>
        <w:t>TMS</w:t>
      </w:r>
    </w:p>
    <w:p w14:paraId="5429620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abrina Islam</w:t>
      </w:r>
      <w:r>
        <w:tab/>
        <w:t>Cardiology</w:t>
      </w:r>
    </w:p>
    <w:p w14:paraId="52A2AED6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amantha Pettigrew</w:t>
      </w:r>
      <w:r>
        <w:tab/>
        <w:t xml:space="preserve">Internal Medicine </w:t>
      </w:r>
    </w:p>
    <w:p w14:paraId="461A311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amantha Wallace</w:t>
      </w:r>
      <w:r>
        <w:tab/>
        <w:t>TMS</w:t>
      </w:r>
    </w:p>
    <w:p w14:paraId="75DA280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ameep Sehgal</w:t>
      </w:r>
      <w:r>
        <w:tab/>
        <w:t xml:space="preserve">TMS </w:t>
      </w:r>
    </w:p>
    <w:p w14:paraId="4D3E8B3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amuel </w:t>
      </w:r>
      <w:proofErr w:type="spellStart"/>
      <w:r>
        <w:t>Krachman</w:t>
      </w:r>
      <w:proofErr w:type="spellEnd"/>
      <w:r>
        <w:tab/>
        <w:t>TMS</w:t>
      </w:r>
    </w:p>
    <w:p w14:paraId="7370257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antosh </w:t>
      </w:r>
      <w:proofErr w:type="spellStart"/>
      <w:r>
        <w:t>Dhungana</w:t>
      </w:r>
      <w:proofErr w:type="spellEnd"/>
      <w:r>
        <w:tab/>
        <w:t>TMS</w:t>
      </w:r>
    </w:p>
    <w:p w14:paraId="305AD1B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arah Hoang</w:t>
      </w:r>
      <w:r>
        <w:tab/>
        <w:t>TMS</w:t>
      </w:r>
    </w:p>
    <w:p w14:paraId="272C91B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lastRenderedPageBreak/>
        <w:t>Sean Duffy</w:t>
      </w:r>
      <w:r>
        <w:tab/>
        <w:t>TMS</w:t>
      </w:r>
    </w:p>
    <w:p w14:paraId="73DF7F8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eema Rani</w:t>
      </w:r>
      <w:r>
        <w:tab/>
        <w:t>TMS</w:t>
      </w:r>
    </w:p>
    <w:p w14:paraId="602B907E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hapiro William</w:t>
      </w:r>
      <w:r>
        <w:tab/>
        <w:t>TMS</w:t>
      </w:r>
    </w:p>
    <w:p w14:paraId="02530BC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heila Weaver</w:t>
      </w:r>
      <w:r>
        <w:tab/>
        <w:t>TMS</w:t>
      </w:r>
    </w:p>
    <w:p w14:paraId="46F71773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Shelu</w:t>
      </w:r>
      <w:proofErr w:type="spellEnd"/>
      <w:r>
        <w:t xml:space="preserve"> Benny</w:t>
      </w:r>
      <w:r>
        <w:tab/>
        <w:t>TMS</w:t>
      </w:r>
    </w:p>
    <w:p w14:paraId="104B67EE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Sheril</w:t>
      </w:r>
      <w:proofErr w:type="spellEnd"/>
      <w:r>
        <w:t xml:space="preserve"> George</w:t>
      </w:r>
      <w:r>
        <w:tab/>
        <w:t>TMS</w:t>
      </w:r>
    </w:p>
    <w:p w14:paraId="37DED51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huang Sun</w:t>
      </w:r>
      <w:r>
        <w:tab/>
        <w:t>TMS</w:t>
      </w:r>
    </w:p>
    <w:p w14:paraId="7AA11BE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hubhra Srivastava-Malhotra</w:t>
      </w:r>
      <w:r>
        <w:tab/>
        <w:t>TMS</w:t>
      </w:r>
    </w:p>
    <w:p w14:paraId="11B8839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tephanie </w:t>
      </w:r>
      <w:proofErr w:type="spellStart"/>
      <w:r>
        <w:t>Brictson</w:t>
      </w:r>
      <w:proofErr w:type="spellEnd"/>
      <w:r>
        <w:tab/>
        <w:t>TMS</w:t>
      </w:r>
    </w:p>
    <w:p w14:paraId="6E9D693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tephanie </w:t>
      </w:r>
      <w:proofErr w:type="spellStart"/>
      <w:r>
        <w:t>Spivack</w:t>
      </w:r>
      <w:proofErr w:type="spellEnd"/>
      <w:r>
        <w:tab/>
        <w:t xml:space="preserve">Infectious Disease </w:t>
      </w:r>
    </w:p>
    <w:p w14:paraId="27DA144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tephanie </w:t>
      </w:r>
      <w:proofErr w:type="spellStart"/>
      <w:r>
        <w:t>Tittaferrante</w:t>
      </w:r>
      <w:proofErr w:type="spellEnd"/>
      <w:r>
        <w:t xml:space="preserve"> </w:t>
      </w:r>
      <w:r>
        <w:tab/>
        <w:t xml:space="preserve">Internal Medicine </w:t>
      </w:r>
    </w:p>
    <w:p w14:paraId="7448FC13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tephanie Yerkes</w:t>
      </w:r>
      <w:r>
        <w:tab/>
        <w:t>TMS</w:t>
      </w:r>
    </w:p>
    <w:p w14:paraId="2EFB50A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tephen Priest</w:t>
      </w:r>
      <w:r>
        <w:tab/>
        <w:t xml:space="preserve">Internal Medicine </w:t>
      </w:r>
    </w:p>
    <w:p w14:paraId="7A51D1E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teve </w:t>
      </w:r>
      <w:proofErr w:type="spellStart"/>
      <w:r>
        <w:t>Codella</w:t>
      </w:r>
      <w:proofErr w:type="spellEnd"/>
      <w:r>
        <w:tab/>
        <w:t xml:space="preserve">TMS </w:t>
      </w:r>
    </w:p>
    <w:p w14:paraId="2FEFB1A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teven G </w:t>
      </w:r>
      <w:proofErr w:type="spellStart"/>
      <w:r>
        <w:t>Kelsen</w:t>
      </w:r>
      <w:proofErr w:type="spellEnd"/>
      <w:r>
        <w:tab/>
        <w:t>TMS</w:t>
      </w:r>
    </w:p>
    <w:p w14:paraId="197F99B5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teven Houser </w:t>
      </w:r>
      <w:r>
        <w:tab/>
        <w:t xml:space="preserve">Research </w:t>
      </w:r>
    </w:p>
    <w:p w14:paraId="4F386B2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teven Verga</w:t>
      </w:r>
      <w:r>
        <w:tab/>
        <w:t xml:space="preserve">TMS </w:t>
      </w:r>
    </w:p>
    <w:p w14:paraId="42738C10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udhir </w:t>
      </w:r>
      <w:proofErr w:type="spellStart"/>
      <w:r>
        <w:t>Bolla</w:t>
      </w:r>
      <w:proofErr w:type="spellEnd"/>
      <w:r>
        <w:tab/>
        <w:t>TMS</w:t>
      </w:r>
    </w:p>
    <w:p w14:paraId="65D113E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udhir </w:t>
      </w:r>
      <w:proofErr w:type="spellStart"/>
      <w:r>
        <w:t>Kotnala</w:t>
      </w:r>
      <w:proofErr w:type="spellEnd"/>
      <w:r>
        <w:tab/>
        <w:t>TMS</w:t>
      </w:r>
    </w:p>
    <w:p w14:paraId="20F694AA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Sunil </w:t>
      </w:r>
      <w:proofErr w:type="spellStart"/>
      <w:r>
        <w:t>Karhadkar</w:t>
      </w:r>
      <w:proofErr w:type="spellEnd"/>
      <w:r>
        <w:tab/>
        <w:t xml:space="preserve">Surgery </w:t>
      </w:r>
    </w:p>
    <w:p w14:paraId="2EB1F342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Sylvia Johnson</w:t>
      </w:r>
      <w:r>
        <w:tab/>
        <w:t>TMS</w:t>
      </w:r>
    </w:p>
    <w:p w14:paraId="7BCDF8F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Tahseen Shariff</w:t>
      </w:r>
      <w:r>
        <w:tab/>
        <w:t>TMS</w:t>
      </w:r>
    </w:p>
    <w:p w14:paraId="27D56C0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Tammy Jacobs</w:t>
      </w:r>
      <w:r>
        <w:tab/>
        <w:t>TMS</w:t>
      </w:r>
    </w:p>
    <w:p w14:paraId="419E473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Thomas Hooper</w:t>
      </w:r>
      <w:r>
        <w:tab/>
        <w:t>TMS</w:t>
      </w:r>
    </w:p>
    <w:p w14:paraId="70201BA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Tom Rogers </w:t>
      </w:r>
      <w:r>
        <w:tab/>
        <w:t xml:space="preserve">TMS </w:t>
      </w:r>
    </w:p>
    <w:p w14:paraId="1AD16807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Tony S. Reed</w:t>
      </w:r>
      <w:r>
        <w:tab/>
        <w:t>Chief Medical Officer</w:t>
      </w:r>
    </w:p>
    <w:p w14:paraId="6E909B59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Tse-Shuen</w:t>
      </w:r>
      <w:proofErr w:type="spellEnd"/>
      <w:r>
        <w:t xml:space="preserve"> Ku</w:t>
      </w:r>
      <w:r>
        <w:tab/>
        <w:t>TMS</w:t>
      </w:r>
    </w:p>
    <w:p w14:paraId="3CA4981F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Uma Sajjan</w:t>
      </w:r>
      <w:r>
        <w:tab/>
        <w:t>TMS</w:t>
      </w:r>
    </w:p>
    <w:p w14:paraId="116CC198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Victor Kim</w:t>
      </w:r>
      <w:r>
        <w:tab/>
        <w:t xml:space="preserve">TMS </w:t>
      </w:r>
    </w:p>
    <w:p w14:paraId="144BA004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Whitney </w:t>
      </w:r>
      <w:proofErr w:type="spellStart"/>
      <w:r>
        <w:t>Cabey</w:t>
      </w:r>
      <w:proofErr w:type="spellEnd"/>
      <w:r>
        <w:t xml:space="preserve"> </w:t>
      </w:r>
      <w:r>
        <w:tab/>
        <w:t>Emergency Medicine</w:t>
      </w:r>
    </w:p>
    <w:p w14:paraId="34466AFB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Wissam </w:t>
      </w:r>
      <w:proofErr w:type="spellStart"/>
      <w:r>
        <w:t>Chatila</w:t>
      </w:r>
      <w:proofErr w:type="spellEnd"/>
      <w:r>
        <w:tab/>
        <w:t>TMS</w:t>
      </w:r>
    </w:p>
    <w:p w14:paraId="0C82FB80" w14:textId="77777777" w:rsidR="00FA7D3C" w:rsidRDefault="00FA7D3C" w:rsidP="00FA7D3C">
      <w:pPr>
        <w:tabs>
          <w:tab w:val="left" w:pos="6287"/>
        </w:tabs>
        <w:spacing w:after="0" w:line="240" w:lineRule="auto"/>
      </w:pPr>
      <w:proofErr w:type="spellStart"/>
      <w:r>
        <w:t>Wuyan</w:t>
      </w:r>
      <w:proofErr w:type="spellEnd"/>
      <w:r>
        <w:t xml:space="preserve"> Li</w:t>
      </w:r>
      <w:r>
        <w:tab/>
        <w:t>TMS</w:t>
      </w:r>
    </w:p>
    <w:p w14:paraId="17F70896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Zach Dorey-Stein</w:t>
      </w:r>
      <w:r>
        <w:tab/>
        <w:t>TMS</w:t>
      </w:r>
    </w:p>
    <w:p w14:paraId="7B1126F9" w14:textId="77777777" w:rsidR="00FA7D3C" w:rsidRDefault="00FA7D3C" w:rsidP="00FA7D3C">
      <w:pPr>
        <w:tabs>
          <w:tab w:val="left" w:pos="6287"/>
        </w:tabs>
        <w:spacing w:after="0" w:line="240" w:lineRule="auto"/>
      </w:pPr>
      <w:r>
        <w:t>Zachariah Dorey-Stein</w:t>
      </w:r>
      <w:r>
        <w:tab/>
        <w:t>TMS</w:t>
      </w:r>
    </w:p>
    <w:p w14:paraId="23B5EE5F" w14:textId="400E7DDF" w:rsidR="00FA7D3C" w:rsidRDefault="00FA7D3C" w:rsidP="00FA7D3C">
      <w:pPr>
        <w:tabs>
          <w:tab w:val="left" w:pos="6287"/>
        </w:tabs>
        <w:spacing w:after="0" w:line="240" w:lineRule="auto"/>
      </w:pPr>
      <w:r>
        <w:t xml:space="preserve">Zachary D </w:t>
      </w:r>
      <w:proofErr w:type="spellStart"/>
      <w:r>
        <w:t>Repanshek</w:t>
      </w:r>
      <w:proofErr w:type="spellEnd"/>
      <w:r>
        <w:tab/>
        <w:t>Emergency Medicine</w:t>
      </w:r>
    </w:p>
    <w:p w14:paraId="06FFAB4F" w14:textId="195B9A44" w:rsidR="00FA7D3C" w:rsidRDefault="00FA7D3C" w:rsidP="00FA7D3C">
      <w:pPr>
        <w:tabs>
          <w:tab w:val="left" w:pos="6287"/>
        </w:tabs>
        <w:spacing w:after="0" w:line="240" w:lineRule="auto"/>
      </w:pPr>
    </w:p>
    <w:p w14:paraId="6A39EEC1" w14:textId="4B8949F7" w:rsidR="00FA7D3C" w:rsidRDefault="00FA7D3C" w:rsidP="00FA7D3C">
      <w:pPr>
        <w:tabs>
          <w:tab w:val="left" w:pos="6287"/>
        </w:tabs>
        <w:spacing w:after="0" w:line="240" w:lineRule="auto"/>
      </w:pPr>
    </w:p>
    <w:p w14:paraId="6CE75920" w14:textId="02531D03" w:rsidR="00FA7D3C" w:rsidRDefault="00FA7D3C" w:rsidP="00FA7D3C">
      <w:pPr>
        <w:tabs>
          <w:tab w:val="left" w:pos="6287"/>
        </w:tabs>
        <w:spacing w:after="0" w:line="240" w:lineRule="auto"/>
      </w:pPr>
    </w:p>
    <w:p w14:paraId="498C9D48" w14:textId="327ABEE8" w:rsidR="00FA7D3C" w:rsidRDefault="00FA7D3C" w:rsidP="00FA7D3C">
      <w:pPr>
        <w:tabs>
          <w:tab w:val="left" w:pos="6287"/>
        </w:tabs>
        <w:spacing w:after="0" w:line="240" w:lineRule="auto"/>
      </w:pPr>
    </w:p>
    <w:p w14:paraId="29FA9C68" w14:textId="589FDBC9" w:rsidR="00FA7D3C" w:rsidRPr="00D025C7" w:rsidRDefault="00FA7D3C" w:rsidP="00FA7D3C">
      <w:pPr>
        <w:tabs>
          <w:tab w:val="left" w:pos="6287"/>
        </w:tabs>
        <w:spacing w:after="0" w:line="240" w:lineRule="auto"/>
      </w:pPr>
      <w:r>
        <w:t>*TMS – Thoracic Medicine and Surgery</w:t>
      </w:r>
    </w:p>
    <w:sectPr w:rsidR="00FA7D3C" w:rsidRPr="00D025C7" w:rsidSect="00AA7FFD">
      <w:headerReference w:type="default" r:id="rId7"/>
      <w:pgSz w:w="12240" w:h="15840"/>
      <w:pgMar w:top="544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8F271" w14:textId="77777777" w:rsidR="00F94CCF" w:rsidRDefault="00F94CCF" w:rsidP="00D025C7">
      <w:pPr>
        <w:spacing w:after="0" w:line="240" w:lineRule="auto"/>
      </w:pPr>
      <w:r>
        <w:separator/>
      </w:r>
    </w:p>
  </w:endnote>
  <w:endnote w:type="continuationSeparator" w:id="0">
    <w:p w14:paraId="6094D626" w14:textId="77777777" w:rsidR="00F94CCF" w:rsidRDefault="00F94CCF" w:rsidP="00D02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6ACCF" w14:textId="77777777" w:rsidR="00F94CCF" w:rsidRDefault="00F94CCF" w:rsidP="00D025C7">
      <w:pPr>
        <w:spacing w:after="0" w:line="240" w:lineRule="auto"/>
      </w:pPr>
      <w:r>
        <w:separator/>
      </w:r>
    </w:p>
  </w:footnote>
  <w:footnote w:type="continuationSeparator" w:id="0">
    <w:p w14:paraId="6B94955E" w14:textId="77777777" w:rsidR="00F94CCF" w:rsidRDefault="00F94CCF" w:rsidP="00D02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3D6EA" w14:textId="77777777" w:rsidR="00120925" w:rsidRPr="00D025C7" w:rsidRDefault="00120925" w:rsidP="00120925">
    <w:pPr>
      <w:pStyle w:val="Header"/>
      <w:jc w:val="center"/>
      <w:rPr>
        <w:sz w:val="44"/>
        <w:szCs w:val="44"/>
      </w:rPr>
    </w:pPr>
    <w:r w:rsidRPr="00D025C7">
      <w:rPr>
        <w:rFonts w:eastAsia="Times New Roman"/>
        <w:bCs/>
        <w:sz w:val="44"/>
        <w:szCs w:val="44"/>
      </w:rPr>
      <w:t>Temple University COVID-19 Research Group</w:t>
    </w:r>
  </w:p>
  <w:p w14:paraId="3E651BB3" w14:textId="77777777" w:rsidR="00120925" w:rsidRPr="00120925" w:rsidRDefault="00120925" w:rsidP="001209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60096"/>
    <w:multiLevelType w:val="hybridMultilevel"/>
    <w:tmpl w:val="F8CC445A"/>
    <w:lvl w:ilvl="0" w:tplc="9AAC4F8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16577"/>
    <w:multiLevelType w:val="hybridMultilevel"/>
    <w:tmpl w:val="866A1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C7"/>
    <w:rsid w:val="00010733"/>
    <w:rsid w:val="00040544"/>
    <w:rsid w:val="00094FDC"/>
    <w:rsid w:val="000A1998"/>
    <w:rsid w:val="000F2E05"/>
    <w:rsid w:val="00120925"/>
    <w:rsid w:val="00125638"/>
    <w:rsid w:val="00125B0B"/>
    <w:rsid w:val="00147850"/>
    <w:rsid w:val="00190D2F"/>
    <w:rsid w:val="001A5DF4"/>
    <w:rsid w:val="001B0ADE"/>
    <w:rsid w:val="00207B86"/>
    <w:rsid w:val="00330A70"/>
    <w:rsid w:val="00340E69"/>
    <w:rsid w:val="00381032"/>
    <w:rsid w:val="003B21A6"/>
    <w:rsid w:val="003E31E9"/>
    <w:rsid w:val="00414A11"/>
    <w:rsid w:val="00425E71"/>
    <w:rsid w:val="00455165"/>
    <w:rsid w:val="0048510D"/>
    <w:rsid w:val="0049617E"/>
    <w:rsid w:val="004A735D"/>
    <w:rsid w:val="00554242"/>
    <w:rsid w:val="005574F6"/>
    <w:rsid w:val="00560141"/>
    <w:rsid w:val="00573D07"/>
    <w:rsid w:val="005E6E10"/>
    <w:rsid w:val="00627C20"/>
    <w:rsid w:val="006654CB"/>
    <w:rsid w:val="00676FEE"/>
    <w:rsid w:val="006907ED"/>
    <w:rsid w:val="006F057D"/>
    <w:rsid w:val="007121AB"/>
    <w:rsid w:val="007159FC"/>
    <w:rsid w:val="007A66E7"/>
    <w:rsid w:val="007B6FF6"/>
    <w:rsid w:val="007D0CAE"/>
    <w:rsid w:val="00804665"/>
    <w:rsid w:val="00847814"/>
    <w:rsid w:val="00860125"/>
    <w:rsid w:val="008A0456"/>
    <w:rsid w:val="008E37EE"/>
    <w:rsid w:val="009469AF"/>
    <w:rsid w:val="00955D1E"/>
    <w:rsid w:val="00966487"/>
    <w:rsid w:val="0098284F"/>
    <w:rsid w:val="009941CA"/>
    <w:rsid w:val="009B7945"/>
    <w:rsid w:val="00A236D3"/>
    <w:rsid w:val="00A36C6E"/>
    <w:rsid w:val="00A37A64"/>
    <w:rsid w:val="00A5029C"/>
    <w:rsid w:val="00A50733"/>
    <w:rsid w:val="00A67ADB"/>
    <w:rsid w:val="00AA7FFD"/>
    <w:rsid w:val="00AE5470"/>
    <w:rsid w:val="00B10411"/>
    <w:rsid w:val="00B25A93"/>
    <w:rsid w:val="00B60847"/>
    <w:rsid w:val="00B64684"/>
    <w:rsid w:val="00B824B1"/>
    <w:rsid w:val="00B82D4E"/>
    <w:rsid w:val="00B92BAC"/>
    <w:rsid w:val="00BC51F8"/>
    <w:rsid w:val="00BD78D2"/>
    <w:rsid w:val="00BE7E89"/>
    <w:rsid w:val="00C03EF3"/>
    <w:rsid w:val="00C07837"/>
    <w:rsid w:val="00C137EC"/>
    <w:rsid w:val="00C959B3"/>
    <w:rsid w:val="00CA34A7"/>
    <w:rsid w:val="00CF5429"/>
    <w:rsid w:val="00D025C7"/>
    <w:rsid w:val="00D3531F"/>
    <w:rsid w:val="00D367DC"/>
    <w:rsid w:val="00D43F37"/>
    <w:rsid w:val="00D44CAC"/>
    <w:rsid w:val="00D649EC"/>
    <w:rsid w:val="00D7222C"/>
    <w:rsid w:val="00D87897"/>
    <w:rsid w:val="00DB0CEC"/>
    <w:rsid w:val="00DB14B4"/>
    <w:rsid w:val="00DB6D26"/>
    <w:rsid w:val="00E24F1A"/>
    <w:rsid w:val="00E645E5"/>
    <w:rsid w:val="00E7624B"/>
    <w:rsid w:val="00E82CC9"/>
    <w:rsid w:val="00EB70F9"/>
    <w:rsid w:val="00ED1A65"/>
    <w:rsid w:val="00F87D0C"/>
    <w:rsid w:val="00F94CCF"/>
    <w:rsid w:val="00FA7D3C"/>
    <w:rsid w:val="00FB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8792"/>
  <w15:chartTrackingRefBased/>
  <w15:docId w15:val="{BD03F9FF-4DF2-41CA-AA90-31F5D67B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25C7"/>
    <w:rPr>
      <w:color w:val="0563C1"/>
      <w:u w:val="single"/>
    </w:rPr>
  </w:style>
  <w:style w:type="table" w:styleId="TableGrid">
    <w:name w:val="Table Grid"/>
    <w:basedOn w:val="TableNormal"/>
    <w:uiPriority w:val="39"/>
    <w:rsid w:val="00D02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025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02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5C7"/>
  </w:style>
  <w:style w:type="paragraph" w:styleId="Footer">
    <w:name w:val="footer"/>
    <w:basedOn w:val="Normal"/>
    <w:link w:val="FooterChar"/>
    <w:uiPriority w:val="99"/>
    <w:unhideWhenUsed/>
    <w:rsid w:val="00D02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5C7"/>
  </w:style>
  <w:style w:type="paragraph" w:styleId="NoSpacing">
    <w:name w:val="No Spacing"/>
    <w:link w:val="NoSpacingChar"/>
    <w:uiPriority w:val="1"/>
    <w:qFormat/>
    <w:rsid w:val="0012092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120925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09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4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758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f conta</dc:title>
  <dc:subject/>
  <dc:creator>Anand Bhagat</dc:creator>
  <cp:keywords/>
  <dc:description/>
  <cp:lastModifiedBy>Stephanie</cp:lastModifiedBy>
  <cp:revision>8</cp:revision>
  <dcterms:created xsi:type="dcterms:W3CDTF">2020-04-23T23:01:00Z</dcterms:created>
  <dcterms:modified xsi:type="dcterms:W3CDTF">2021-08-03T19:50:00Z</dcterms:modified>
</cp:coreProperties>
</file>